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D8E5CD" w14:textId="474A8871" w:rsidR="003E135B" w:rsidRPr="009453F5" w:rsidRDefault="00DD5849" w:rsidP="00DD5849">
      <w:pPr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bookmarkStart w:id="0" w:name="OLE_LINK1"/>
      <w:r w:rsidRPr="009453F5">
        <w:rPr>
          <w:rStyle w:val="af2"/>
          <w:rFonts w:ascii="Times New Roman" w:hAnsi="Times New Roman" w:cs="Times New Roman"/>
          <w:b w:val="0"/>
          <w:bCs w:val="0"/>
          <w:color w:val="404040"/>
          <w:sz w:val="21"/>
          <w:szCs w:val="21"/>
          <w:shd w:val="clear" w:color="auto" w:fill="FFFFFF"/>
        </w:rPr>
        <w:t>Table S.</w:t>
      </w:r>
      <w:r w:rsidRPr="009453F5">
        <w:rPr>
          <w:rFonts w:ascii="Times New Roman" w:hAnsi="Times New Roman" w:cs="Times New Roman"/>
          <w:b/>
          <w:bCs/>
          <w:color w:val="404040"/>
          <w:sz w:val="21"/>
          <w:szCs w:val="21"/>
          <w:shd w:val="clear" w:color="auto" w:fill="FFFFFF"/>
        </w:rPr>
        <w:t> </w:t>
      </w:r>
      <w:r w:rsidR="009453F5" w:rsidRPr="009453F5">
        <w:rPr>
          <w:rFonts w:ascii="Times New Roman" w:hAnsi="Times New Roman" w:cs="Times New Roman" w:hint="eastAsia"/>
          <w:b/>
          <w:bCs/>
          <w:color w:val="404040"/>
          <w:sz w:val="21"/>
          <w:szCs w:val="21"/>
          <w:shd w:val="clear" w:color="auto" w:fill="FFFFFF"/>
        </w:rPr>
        <w:t xml:space="preserve"> Observation time per plant species: Overall, rainy season, and dry season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2410"/>
        <w:gridCol w:w="1843"/>
        <w:gridCol w:w="2126"/>
        <w:gridCol w:w="1985"/>
      </w:tblGrid>
      <w:tr w:rsidR="00DD5849" w:rsidRPr="00DD5849" w14:paraId="1219B1D1" w14:textId="77777777" w:rsidTr="00DD5849">
        <w:trPr>
          <w:trHeight w:val="780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2CF7C7C3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lant specie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B7421C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otal observation    time/h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6FF47A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bservation time      during rainy season/h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02D107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bservation time during dry season/h</w:t>
            </w:r>
          </w:p>
        </w:tc>
      </w:tr>
      <w:tr w:rsidR="00DD5849" w:rsidRPr="00DD5849" w14:paraId="606DF289" w14:textId="77777777" w:rsidTr="00DD5849">
        <w:trPr>
          <w:trHeight w:val="3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6235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Ficus concin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8FCD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71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91BF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6.0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4A43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5.43 </w:t>
            </w:r>
          </w:p>
        </w:tc>
      </w:tr>
      <w:tr w:rsidR="00DD5849" w:rsidRPr="00DD5849" w14:paraId="7172995A" w14:textId="77777777" w:rsidTr="00DD5849">
        <w:trPr>
          <w:trHeight w:val="3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57E5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Camphora officinarum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DC22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9.7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EC95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7.5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B6A5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2.20 </w:t>
            </w:r>
          </w:p>
        </w:tc>
      </w:tr>
      <w:tr w:rsidR="00DD5849" w:rsidRPr="00DD5849" w14:paraId="0AD037AA" w14:textId="77777777" w:rsidTr="00DD5849">
        <w:trPr>
          <w:trHeight w:val="3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017D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Ficus altissi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F28D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7.45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D267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9.78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A8B0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7.67 </w:t>
            </w:r>
          </w:p>
        </w:tc>
      </w:tr>
      <w:tr w:rsidR="00DD5849" w:rsidRPr="00DD5849" w14:paraId="3B5889A6" w14:textId="77777777" w:rsidTr="00DD5849">
        <w:trPr>
          <w:trHeight w:val="3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326C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Melia azedarac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45E1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8.98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B144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4018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8.98 </w:t>
            </w:r>
          </w:p>
        </w:tc>
      </w:tr>
      <w:tr w:rsidR="00DD5849" w:rsidRPr="00DD5849" w14:paraId="33B1947A" w14:textId="77777777" w:rsidTr="00DD5849">
        <w:trPr>
          <w:trHeight w:val="3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703B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Flueggea viros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79DA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7.9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61AF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7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46F9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0.97 </w:t>
            </w:r>
          </w:p>
        </w:tc>
      </w:tr>
      <w:tr w:rsidR="00DD5849" w:rsidRPr="00DD5849" w14:paraId="07E66F24" w14:textId="77777777" w:rsidTr="00DD5849">
        <w:trPr>
          <w:trHeight w:val="3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D3E1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Bischofia javan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2420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3.85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9ABF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50ED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3.85 </w:t>
            </w:r>
          </w:p>
        </w:tc>
      </w:tr>
      <w:tr w:rsidR="00DD5849" w:rsidRPr="00DD5849" w14:paraId="15F02AB3" w14:textId="77777777" w:rsidTr="00DD5849">
        <w:trPr>
          <w:trHeight w:val="3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5FCB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hyllanthus reticul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AC90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7.78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E489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.8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1589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3.98 </w:t>
            </w:r>
          </w:p>
        </w:tc>
      </w:tr>
      <w:tr w:rsidR="00DD5849" w:rsidRPr="00DD5849" w14:paraId="1E36C260" w14:textId="77777777" w:rsidTr="00DD5849">
        <w:trPr>
          <w:trHeight w:val="3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C728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Ficus tinctoria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10DD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8.5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C521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8.53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4A79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</w:tr>
      <w:tr w:rsidR="00DD5849" w:rsidRPr="00DD5849" w14:paraId="2B7D732F" w14:textId="77777777" w:rsidTr="00DD5849">
        <w:trPr>
          <w:trHeight w:val="3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9C1E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Broussonetia papyrife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EA10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9.2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465F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9.2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8D32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</w:tr>
      <w:tr w:rsidR="00DD5849" w:rsidRPr="00DD5849" w14:paraId="17CFA9E9" w14:textId="77777777" w:rsidTr="00DD5849">
        <w:trPr>
          <w:trHeight w:val="3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9883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Causonis japon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832C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0.22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27EB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.1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42CF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9.12 </w:t>
            </w:r>
          </w:p>
        </w:tc>
      </w:tr>
      <w:tr w:rsidR="00DD5849" w:rsidRPr="00DD5849" w14:paraId="37B4D743" w14:textId="77777777" w:rsidTr="00DD5849">
        <w:trPr>
          <w:trHeight w:val="3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17A7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Maclura tricuspida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2A80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9.2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3941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5AC3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9.27 </w:t>
            </w:r>
          </w:p>
        </w:tc>
      </w:tr>
      <w:tr w:rsidR="00DD5849" w:rsidRPr="00DD5849" w14:paraId="361B8817" w14:textId="77777777" w:rsidTr="00DD5849">
        <w:trPr>
          <w:trHeight w:val="3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F8E3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Syzygium cumi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E440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6.0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1F2E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6.03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D679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</w:tr>
      <w:tr w:rsidR="00DD5849" w:rsidRPr="00DD5849" w14:paraId="4FE3F321" w14:textId="77777777" w:rsidTr="00DD5849">
        <w:trPr>
          <w:trHeight w:val="3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BA93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ersicaria chinen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7BDC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7.22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7453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5FFB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7.22 </w:t>
            </w:r>
          </w:p>
        </w:tc>
      </w:tr>
      <w:tr w:rsidR="00DD5849" w:rsidRPr="00DD5849" w14:paraId="1EA1330F" w14:textId="77777777" w:rsidTr="00DD5849">
        <w:trPr>
          <w:trHeight w:val="3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15BF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Sageretia th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3BA4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.3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FB24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5186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.37 </w:t>
            </w:r>
          </w:p>
        </w:tc>
      </w:tr>
      <w:tr w:rsidR="00DD5849" w:rsidRPr="00DD5849" w14:paraId="79A439A7" w14:textId="77777777" w:rsidTr="00DD5849">
        <w:trPr>
          <w:trHeight w:val="399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094D3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A3C57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11.2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9BFB4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59.15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C3E06" w14:textId="77777777" w:rsidR="00DD5849" w:rsidRPr="00DD5849" w:rsidRDefault="00DD5849" w:rsidP="00DD584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58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52.06 </w:t>
            </w:r>
          </w:p>
        </w:tc>
      </w:tr>
    </w:tbl>
    <w:p w14:paraId="43CF3DE0" w14:textId="77777777" w:rsidR="00DD5849" w:rsidRDefault="00DD5849">
      <w:pPr>
        <w:rPr>
          <w:rFonts w:hint="eastAsia"/>
        </w:rPr>
      </w:pPr>
    </w:p>
    <w:sectPr w:rsidR="00DD58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C82557" w14:textId="77777777" w:rsidR="003E4AB1" w:rsidRDefault="003E4AB1" w:rsidP="00DD584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B231A46" w14:textId="77777777" w:rsidR="003E4AB1" w:rsidRDefault="003E4AB1" w:rsidP="00DD584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2183D8" w14:textId="77777777" w:rsidR="003E4AB1" w:rsidRDefault="003E4AB1" w:rsidP="00DD584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49B40E1" w14:textId="77777777" w:rsidR="003E4AB1" w:rsidRDefault="003E4AB1" w:rsidP="00DD584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D28"/>
    <w:rsid w:val="000F16D1"/>
    <w:rsid w:val="002907FC"/>
    <w:rsid w:val="003E135B"/>
    <w:rsid w:val="003E4AB1"/>
    <w:rsid w:val="004E3A70"/>
    <w:rsid w:val="009453F5"/>
    <w:rsid w:val="00995C06"/>
    <w:rsid w:val="00BA7F60"/>
    <w:rsid w:val="00DD5849"/>
    <w:rsid w:val="00F40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7EBC2E"/>
  <w15:chartTrackingRefBased/>
  <w15:docId w15:val="{3E83995F-EA5D-40D9-B84F-1D447AD6D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40D2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40D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40D2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40D2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40D2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40D2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40D2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40D2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40D2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40D2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40D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40D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40D2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40D2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40D2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40D2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40D2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40D2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40D2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40D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40D2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40D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40D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40D2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40D2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40D2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40D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40D2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40D2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D584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D584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D584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D5849"/>
    <w:rPr>
      <w:sz w:val="18"/>
      <w:szCs w:val="18"/>
    </w:rPr>
  </w:style>
  <w:style w:type="character" w:styleId="af2">
    <w:name w:val="Strong"/>
    <w:basedOn w:val="a0"/>
    <w:uiPriority w:val="22"/>
    <w:qFormat/>
    <w:rsid w:val="00DD584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168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2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GH</dc:creator>
  <cp:keywords/>
  <dc:description/>
  <cp:lastModifiedBy>WGH</cp:lastModifiedBy>
  <cp:revision>3</cp:revision>
  <dcterms:created xsi:type="dcterms:W3CDTF">2025-08-01T09:25:00Z</dcterms:created>
  <dcterms:modified xsi:type="dcterms:W3CDTF">2025-08-03T01:59:00Z</dcterms:modified>
</cp:coreProperties>
</file>